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1E898781" w:rsidR="00C77AC1" w:rsidRPr="00BA3BD8" w:rsidRDefault="00BA3BD8" w:rsidP="00BA3BD8">
            <w:pPr>
              <w:spacing w:line="480" w:lineRule="auto"/>
              <w:rPr>
                <w:color w:val="000000" w:themeColor="text1"/>
                <w:lang w:val="en-GB"/>
              </w:rPr>
            </w:pPr>
            <w:r w:rsidRPr="00BA3BD8">
              <w:rPr>
                <w:color w:val="000000" w:themeColor="text1"/>
                <w:lang w:val="en-GB"/>
              </w:rPr>
              <w:t>Development and preliminary validation of the Danish Headache Questionnaire</w:t>
            </w:r>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4BAB9FC0" w:rsidR="00C77AC1" w:rsidRDefault="00BA3BD8" w:rsidP="00270060">
            <w:pPr>
              <w:spacing w:after="100"/>
            </w:pPr>
            <w:r>
              <w:t>Kristina Boe Dissing</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356"/>
        <w:gridCol w:w="1276"/>
      </w:tblGrid>
      <w:tr w:rsidR="00955D59" w:rsidRPr="00270060" w14:paraId="737AECA7" w14:textId="77777777" w:rsidTr="00E24303">
        <w:trPr>
          <w:cantSplit/>
          <w:tblHeader/>
        </w:trPr>
        <w:tc>
          <w:tcPr>
            <w:tcW w:w="9356"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276" w:type="dxa"/>
            <w:shd w:val="clear" w:color="auto" w:fill="D9D9D9"/>
          </w:tcPr>
          <w:p w14:paraId="4616CB1D" w14:textId="1DD7FD09" w:rsidR="004B2326" w:rsidRPr="00E24303" w:rsidRDefault="004B2326" w:rsidP="00270060">
            <w:pPr>
              <w:spacing w:after="0" w:line="240" w:lineRule="auto"/>
              <w:jc w:val="center"/>
              <w:rPr>
                <w:b/>
                <w:sz w:val="16"/>
              </w:rPr>
            </w:pPr>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p>
        </w:tc>
      </w:tr>
      <w:tr w:rsidR="00955D59" w:rsidRPr="002B1655" w14:paraId="46821592" w14:textId="77777777" w:rsidTr="00E24303">
        <w:trPr>
          <w:cantSplit/>
        </w:trPr>
        <w:tc>
          <w:tcPr>
            <w:tcW w:w="9356" w:type="dxa"/>
          </w:tcPr>
          <w:p w14:paraId="4DD5A9B2" w14:textId="644918C1" w:rsidR="004B2326" w:rsidRPr="008408EC" w:rsidRDefault="00EC06A0" w:rsidP="00EC06A0">
            <w:pPr>
              <w:spacing w:after="0" w:line="240" w:lineRule="auto"/>
              <w:rPr>
                <w:b/>
              </w:rPr>
            </w:pPr>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276" w:type="dxa"/>
          </w:tcPr>
          <w:p w14:paraId="18DBE237" w14:textId="3449D0CB" w:rsidR="004B2326" w:rsidRPr="008408EC" w:rsidRDefault="00E349FD" w:rsidP="002B1655">
            <w:pPr>
              <w:spacing w:after="0" w:line="240" w:lineRule="auto"/>
            </w:pPr>
            <w:r>
              <w:t>N=</w:t>
            </w:r>
            <w:r w:rsidR="00735733">
              <w:t>4474</w:t>
            </w:r>
          </w:p>
        </w:tc>
      </w:tr>
      <w:tr w:rsidR="00955D59" w:rsidRPr="002B1655" w14:paraId="7A582841" w14:textId="77777777" w:rsidTr="00E24303">
        <w:trPr>
          <w:cantSplit/>
        </w:trPr>
        <w:tc>
          <w:tcPr>
            <w:tcW w:w="9356"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276" w:type="dxa"/>
          </w:tcPr>
          <w:p w14:paraId="30D1C3FA" w14:textId="7595DCAD" w:rsidR="00081D34" w:rsidRPr="008408EC" w:rsidRDefault="00E349FD" w:rsidP="002B1655">
            <w:pPr>
              <w:spacing w:after="0" w:line="240" w:lineRule="auto"/>
            </w:pPr>
            <w:r>
              <w:t>N=</w:t>
            </w:r>
            <w:r w:rsidR="0074303B">
              <w:t>33</w:t>
            </w:r>
            <w:r w:rsidR="00203353">
              <w:t>8</w:t>
            </w:r>
          </w:p>
        </w:tc>
      </w:tr>
      <w:tr w:rsidR="00955D59" w:rsidRPr="002B1655" w14:paraId="6B5CE7B9" w14:textId="77777777" w:rsidTr="00E24303">
        <w:trPr>
          <w:cantSplit/>
        </w:trPr>
        <w:tc>
          <w:tcPr>
            <w:tcW w:w="9356"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276" w:type="dxa"/>
          </w:tcPr>
          <w:p w14:paraId="05C1801F" w14:textId="7EF2CA00" w:rsidR="004B2326" w:rsidRPr="008408EC" w:rsidRDefault="00FF2E1E" w:rsidP="002B1655">
            <w:pPr>
              <w:spacing w:after="0" w:line="240" w:lineRule="auto"/>
            </w:pPr>
            <w:r>
              <w:t>x</w:t>
            </w:r>
          </w:p>
        </w:tc>
      </w:tr>
      <w:tr w:rsidR="00737DBB" w:rsidRPr="002B1655" w14:paraId="093C6486" w14:textId="77777777" w:rsidTr="00D96485">
        <w:trPr>
          <w:cantSplit/>
        </w:trPr>
        <w:tc>
          <w:tcPr>
            <w:tcW w:w="9356"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Hyperlink"/>
                  <w:bCs/>
                </w:rPr>
                <w:t>https://chiromt.biomedcentral.c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Hyperlink"/>
                  <w:bCs/>
                </w:rPr>
                <w:t>https://www.springernature.com/gp/open-research/policies/journal-policies</w:t>
              </w:r>
            </w:hyperlink>
            <w:r>
              <w:rPr>
                <w:bCs/>
              </w:rPr>
              <w:t xml:space="preserve"> </w:t>
            </w:r>
          </w:p>
        </w:tc>
        <w:tc>
          <w:tcPr>
            <w:tcW w:w="1276" w:type="dxa"/>
          </w:tcPr>
          <w:p w14:paraId="1B0E28B5" w14:textId="733E0F43" w:rsidR="00737DBB" w:rsidRPr="008408EC" w:rsidRDefault="00293E8D" w:rsidP="00D96485">
            <w:pPr>
              <w:spacing w:after="0" w:line="240" w:lineRule="auto"/>
            </w:pPr>
            <w:r>
              <w:t>N/A</w:t>
            </w:r>
          </w:p>
        </w:tc>
      </w:tr>
      <w:tr w:rsidR="00630429" w:rsidRPr="002B1655" w14:paraId="5CFF4EE1" w14:textId="77777777" w:rsidTr="00737DBB">
        <w:trPr>
          <w:cantSplit/>
          <w:trHeight w:val="542"/>
        </w:trPr>
        <w:tc>
          <w:tcPr>
            <w:tcW w:w="9356"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Hyperlink"/>
                  <w:bCs/>
                </w:rPr>
                <w:t>clinical trial registry</w:t>
              </w:r>
            </w:hyperlink>
            <w:r w:rsidR="008230D2">
              <w:rPr>
                <w:rStyle w:val="Hyperlink"/>
                <w:bCs/>
              </w:rPr>
              <w:t xml:space="preserve"> and trial registration information </w:t>
            </w:r>
            <w:r w:rsidR="00E93517">
              <w:rPr>
                <w:rStyle w:val="Hyperlink"/>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retrospectively registered'</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Hyperlink"/>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Hyperlink"/>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276" w:type="dxa"/>
          </w:tcPr>
          <w:p w14:paraId="05F682A9" w14:textId="6A336940" w:rsidR="00067FCC" w:rsidRPr="00CA540B" w:rsidRDefault="005A11AE" w:rsidP="00993917">
            <w:pPr>
              <w:spacing w:after="120" w:line="240" w:lineRule="auto"/>
              <w:rPr>
                <w:i/>
                <w:iCs/>
                <w:sz w:val="18"/>
                <w:szCs w:val="18"/>
              </w:rPr>
            </w:pPr>
            <w:r>
              <w:rPr>
                <w:i/>
                <w:iCs/>
                <w:sz w:val="18"/>
                <w:szCs w:val="18"/>
              </w:rPr>
              <w:t>N/A</w:t>
            </w:r>
          </w:p>
        </w:tc>
      </w:tr>
      <w:tr w:rsidR="00E24303" w:rsidRPr="002B1655" w14:paraId="0BBC8797" w14:textId="77777777" w:rsidTr="00737DBB">
        <w:trPr>
          <w:cantSplit/>
          <w:trHeight w:val="542"/>
        </w:trPr>
        <w:tc>
          <w:tcPr>
            <w:tcW w:w="9356"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Hyperlink"/>
                </w:rPr>
                <w:t>CONSORT</w:t>
              </w:r>
            </w:hyperlink>
            <w:r w:rsidRPr="008408EC">
              <w:t>) and protocols (</w:t>
            </w:r>
            <w:hyperlink r:id="rId13" w:history="1">
              <w:r w:rsidRPr="008408EC">
                <w:rPr>
                  <w:rStyle w:val="Hyperlink"/>
                </w:rPr>
                <w:t>SPIRIT</w:t>
              </w:r>
            </w:hyperlink>
            <w:r w:rsidRPr="008408EC">
              <w:t>); systematic reviews (</w:t>
            </w:r>
            <w:hyperlink r:id="rId14" w:history="1">
              <w:r w:rsidRPr="008408EC">
                <w:rPr>
                  <w:rStyle w:val="Hyperlink"/>
                </w:rPr>
                <w:t>PRISMA</w:t>
              </w:r>
            </w:hyperlink>
            <w:r w:rsidRPr="008408EC">
              <w:t xml:space="preserve">); </w:t>
            </w:r>
            <w:r w:rsidR="002B07DD" w:rsidRPr="002B07DD">
              <w:t xml:space="preserve">control interventions </w:t>
            </w:r>
            <w:r w:rsidR="00F97C3E">
              <w:t>(</w:t>
            </w:r>
            <w:hyperlink r:id="rId15" w:history="1">
              <w:r w:rsidR="00F97C3E" w:rsidRPr="00E55F4A">
                <w:rPr>
                  <w:rStyle w:val="Hyperlink"/>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Hyperlink"/>
                </w:rPr>
                <w:t>STROBE</w:t>
              </w:r>
            </w:hyperlink>
            <w:r w:rsidRPr="008408EC">
              <w:t>); qualitative studies (</w:t>
            </w:r>
            <w:hyperlink r:id="rId17" w:history="1">
              <w:r w:rsidRPr="008408EC">
                <w:rPr>
                  <w:rStyle w:val="Hyperlink"/>
                </w:rPr>
                <w:t>COREQ</w:t>
              </w:r>
            </w:hyperlink>
            <w:r w:rsidRPr="008408EC">
              <w:t>); and case reports (</w:t>
            </w:r>
            <w:hyperlink r:id="rId18" w:history="1">
              <w:r w:rsidRPr="008408EC">
                <w:rPr>
                  <w:rStyle w:val="Hyperlink"/>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Hyperlink"/>
                </w:rPr>
                <w:t>EQUATOR</w:t>
              </w:r>
            </w:hyperlink>
            <w:r w:rsidRPr="008408EC">
              <w:t xml:space="preserve"> website for other </w:t>
            </w:r>
            <w:r w:rsidR="00CE71E5">
              <w:t xml:space="preserve">reporting </w:t>
            </w:r>
            <w:r w:rsidRPr="008408EC">
              <w:t>guidelines.</w:t>
            </w:r>
          </w:p>
        </w:tc>
        <w:tc>
          <w:tcPr>
            <w:tcW w:w="1276" w:type="dxa"/>
          </w:tcPr>
          <w:p w14:paraId="72B01080" w14:textId="642A2A33" w:rsidR="00E24303" w:rsidRPr="00CA540B" w:rsidRDefault="0026648A" w:rsidP="002B1655">
            <w:pPr>
              <w:spacing w:after="0" w:line="240" w:lineRule="auto"/>
              <w:rPr>
                <w:i/>
                <w:iCs/>
                <w:sz w:val="18"/>
                <w:szCs w:val="18"/>
              </w:rPr>
            </w:pPr>
            <w:r>
              <w:rPr>
                <w:i/>
                <w:iCs/>
                <w:sz w:val="18"/>
                <w:szCs w:val="18"/>
              </w:rPr>
              <w:t>CROSS</w:t>
            </w:r>
            <w:r w:rsidR="0077245F">
              <w:rPr>
                <w:i/>
                <w:iCs/>
                <w:sz w:val="18"/>
                <w:szCs w:val="18"/>
              </w:rPr>
              <w:t xml:space="preserve"> was the best possible match</w:t>
            </w:r>
          </w:p>
          <w:p w14:paraId="3AC3FC8D" w14:textId="67EFB999" w:rsidR="007A0798" w:rsidRPr="007A0798" w:rsidRDefault="007A0798" w:rsidP="002B1655">
            <w:pPr>
              <w:spacing w:after="0" w:line="240" w:lineRule="auto"/>
            </w:pPr>
          </w:p>
        </w:tc>
      </w:tr>
      <w:tr w:rsidR="00E24303" w:rsidRPr="002B1655" w14:paraId="5F5BB2FC" w14:textId="77777777" w:rsidTr="00737DBB">
        <w:trPr>
          <w:cantSplit/>
          <w:trHeight w:val="288"/>
        </w:trPr>
        <w:tc>
          <w:tcPr>
            <w:tcW w:w="9356"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Pr>
          <w:p w14:paraId="67FC9136" w14:textId="40A1DCEA" w:rsidR="00E24303" w:rsidRPr="008408EC" w:rsidRDefault="0077245F" w:rsidP="00770987">
            <w:pPr>
              <w:spacing w:after="0" w:line="240" w:lineRule="auto"/>
              <w:rPr>
                <w:b/>
              </w:rPr>
            </w:pPr>
            <w:r>
              <w:rPr>
                <w:b/>
              </w:rPr>
              <w:t>x</w:t>
            </w:r>
          </w:p>
        </w:tc>
      </w:tr>
      <w:tr w:rsidR="002F1010" w:rsidRPr="002B1655" w14:paraId="64055A76" w14:textId="77777777" w:rsidTr="00E24303">
        <w:trPr>
          <w:cantSplit/>
        </w:trPr>
        <w:tc>
          <w:tcPr>
            <w:tcW w:w="9356"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Hyperlink"/>
                </w:rPr>
                <w:t>https://www.biomedcentral.com/getpublished/editorial-policies#ethics+and+consent</w:t>
              </w:r>
            </w:hyperlink>
          </w:p>
        </w:tc>
        <w:tc>
          <w:tcPr>
            <w:tcW w:w="1276" w:type="dxa"/>
          </w:tcPr>
          <w:p w14:paraId="4DA59301" w14:textId="3698D2F8" w:rsidR="002F1010" w:rsidRPr="008408EC" w:rsidRDefault="00031ADD" w:rsidP="00372B5A">
            <w:pPr>
              <w:spacing w:after="0" w:line="240" w:lineRule="auto"/>
            </w:pPr>
            <w:r>
              <w:t xml:space="preserve">Page </w:t>
            </w:r>
            <w:r w:rsidR="006830C1">
              <w:t>2</w:t>
            </w:r>
            <w:r w:rsidR="00AE0A58">
              <w:t>3</w:t>
            </w:r>
          </w:p>
        </w:tc>
      </w:tr>
      <w:tr w:rsidR="00955D59" w:rsidRPr="002B1655" w14:paraId="03A69056" w14:textId="77777777" w:rsidTr="00E24303">
        <w:trPr>
          <w:cantSplit/>
        </w:trPr>
        <w:tc>
          <w:tcPr>
            <w:tcW w:w="9356" w:type="dxa"/>
          </w:tcPr>
          <w:p w14:paraId="5AAA6194" w14:textId="3CF92AA6" w:rsidR="004B2326" w:rsidRPr="008408EC" w:rsidRDefault="004B2326" w:rsidP="00E24303">
            <w:pPr>
              <w:spacing w:after="80" w:line="240" w:lineRule="auto"/>
            </w:pPr>
            <w:r w:rsidRPr="008408EC">
              <w:rPr>
                <w:b/>
              </w:rPr>
              <w:t>Date of study</w:t>
            </w:r>
            <w:r w:rsidR="00270060" w:rsidRPr="008408EC">
              <w:rPr>
                <w:b/>
              </w:rPr>
              <w:t>/data collection</w:t>
            </w:r>
            <w:r w:rsidR="00402602" w:rsidRPr="008408EC">
              <w:rPr>
                <w:b/>
              </w:rPr>
              <w:t>:</w:t>
            </w:r>
            <w:r w:rsidRPr="008408EC">
              <w:t xml:space="preserve"> </w:t>
            </w:r>
            <w:r w:rsidR="00DE1F26" w:rsidRPr="00DE1F26">
              <w:t xml:space="preserve">Start and end dates </w:t>
            </w:r>
            <w:r w:rsidRPr="008408EC">
              <w:t xml:space="preserve">must be included in </w:t>
            </w:r>
            <w:r w:rsidRPr="006D18AF">
              <w:rPr>
                <w:b/>
                <w:bCs/>
              </w:rPr>
              <w:t xml:space="preserve">abstract and main </w:t>
            </w:r>
            <w:r w:rsidR="006D18AF">
              <w:rPr>
                <w:b/>
                <w:bCs/>
              </w:rPr>
              <w:t xml:space="preserve">manuscript </w:t>
            </w:r>
            <w:r w:rsidRPr="006D18AF">
              <w:rPr>
                <w:b/>
                <w:bCs/>
              </w:rPr>
              <w:t>text</w:t>
            </w:r>
            <w:r w:rsidR="00DE1F26">
              <w:rPr>
                <w:b/>
                <w:bCs/>
              </w:rPr>
              <w:t>.</w:t>
            </w:r>
          </w:p>
        </w:tc>
        <w:tc>
          <w:tcPr>
            <w:tcW w:w="1276" w:type="dxa"/>
          </w:tcPr>
          <w:p w14:paraId="556E4DAC" w14:textId="4A06C304" w:rsidR="004B2326" w:rsidRPr="008408EC" w:rsidRDefault="006830C1" w:rsidP="002B1655">
            <w:pPr>
              <w:spacing w:after="0" w:line="240" w:lineRule="auto"/>
            </w:pPr>
            <w:r>
              <w:t xml:space="preserve">Pages </w:t>
            </w:r>
            <w:r w:rsidR="009E0600">
              <w:t>2 and 10</w:t>
            </w:r>
          </w:p>
        </w:tc>
      </w:tr>
      <w:tr w:rsidR="00955D59" w:rsidRPr="002B1655" w14:paraId="3D057137" w14:textId="77777777" w:rsidTr="00E24303">
        <w:trPr>
          <w:cantSplit/>
        </w:trPr>
        <w:tc>
          <w:tcPr>
            <w:tcW w:w="9356" w:type="dxa"/>
          </w:tcPr>
          <w:p w14:paraId="6172136F" w14:textId="0A75A035" w:rsidR="00EC06A0" w:rsidRPr="008408EC" w:rsidRDefault="00EC06A0" w:rsidP="00E24303">
            <w:pPr>
              <w:spacing w:after="80" w:line="240" w:lineRule="auto"/>
            </w:pPr>
            <w:r w:rsidRPr="008408EC">
              <w:rPr>
                <w:b/>
              </w:rPr>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276" w:type="dxa"/>
          </w:tcPr>
          <w:p w14:paraId="706064BC" w14:textId="3BE39B8B" w:rsidR="00EC06A0" w:rsidRPr="008408EC" w:rsidRDefault="009E0600" w:rsidP="002B1655">
            <w:pPr>
              <w:spacing w:after="0" w:line="240" w:lineRule="auto"/>
            </w:pPr>
            <w:r>
              <w:t>N/A</w:t>
            </w:r>
          </w:p>
        </w:tc>
      </w:tr>
      <w:tr w:rsidR="00270060" w:rsidRPr="002B1655" w14:paraId="1021B825" w14:textId="77777777" w:rsidTr="00E25851">
        <w:trPr>
          <w:cantSplit/>
          <w:trHeight w:val="544"/>
        </w:trPr>
        <w:tc>
          <w:tcPr>
            <w:tcW w:w="9356"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Hyperlink"/>
                </w:rPr>
                <w:t>https://chiromt.biomedcentral.com/submission-guidelines/preparing-your-manuscript</w:t>
              </w:r>
            </w:hyperlink>
          </w:p>
        </w:tc>
        <w:tc>
          <w:tcPr>
            <w:tcW w:w="1276" w:type="dxa"/>
          </w:tcPr>
          <w:p w14:paraId="11F571F6" w14:textId="2698D3C7" w:rsidR="00270060" w:rsidRPr="008408EC" w:rsidRDefault="00270060" w:rsidP="002B1655">
            <w:pPr>
              <w:spacing w:after="0" w:line="240" w:lineRule="auto"/>
            </w:pPr>
          </w:p>
        </w:tc>
      </w:tr>
      <w:tr w:rsidR="00270060" w:rsidRPr="002B1655" w14:paraId="3F55E5B3" w14:textId="77777777" w:rsidTr="00E24303">
        <w:trPr>
          <w:cantSplit/>
          <w:trHeight w:val="541"/>
        </w:trPr>
        <w:tc>
          <w:tcPr>
            <w:tcW w:w="9356"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276" w:type="dxa"/>
          </w:tcPr>
          <w:p w14:paraId="7CD981CF" w14:textId="3DF80A28" w:rsidR="00270060" w:rsidRPr="008408EC" w:rsidRDefault="0014581B" w:rsidP="002B1655">
            <w:pPr>
              <w:spacing w:after="0" w:line="240" w:lineRule="auto"/>
            </w:pPr>
            <w:r>
              <w:t>x</w:t>
            </w:r>
          </w:p>
        </w:tc>
      </w:tr>
      <w:tr w:rsidR="00955D59" w:rsidRPr="002B1655" w14:paraId="28D007FE" w14:textId="77777777" w:rsidTr="00E24303">
        <w:trPr>
          <w:cantSplit/>
        </w:trPr>
        <w:tc>
          <w:tcPr>
            <w:tcW w:w="9356" w:type="dxa"/>
          </w:tcPr>
          <w:p w14:paraId="78A22BBE" w14:textId="3BC3F13E" w:rsidR="00EC06A0" w:rsidRPr="008408EC" w:rsidRDefault="00EC06A0" w:rsidP="00E24303">
            <w:pPr>
              <w:spacing w:after="80" w:line="240" w:lineRule="auto"/>
            </w:pPr>
            <w:r w:rsidRPr="008408EC">
              <w:rPr>
                <w:b/>
              </w:rPr>
              <w:lastRenderedPageBreak/>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276" w:type="dxa"/>
          </w:tcPr>
          <w:p w14:paraId="00752318" w14:textId="73474A5D" w:rsidR="00EC06A0" w:rsidRPr="008408EC" w:rsidRDefault="0014581B" w:rsidP="002B1655">
            <w:pPr>
              <w:spacing w:after="0" w:line="240" w:lineRule="auto"/>
            </w:pPr>
            <w:r>
              <w:t>N/A</w:t>
            </w:r>
          </w:p>
        </w:tc>
      </w:tr>
      <w:tr w:rsidR="00955D59" w:rsidRPr="002B1655" w14:paraId="73BFA4BD" w14:textId="77777777" w:rsidTr="00E24303">
        <w:trPr>
          <w:cantSplit/>
        </w:trPr>
        <w:tc>
          <w:tcPr>
            <w:tcW w:w="9356"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276" w:type="dxa"/>
            <w:shd w:val="clear" w:color="auto" w:fill="auto"/>
          </w:tcPr>
          <w:p w14:paraId="616B7DA2" w14:textId="012CDBB5" w:rsidR="00EC06A0" w:rsidRPr="008408EC" w:rsidRDefault="0014581B" w:rsidP="002B1655">
            <w:pPr>
              <w:spacing w:after="0" w:line="240" w:lineRule="auto"/>
            </w:pPr>
            <w:r>
              <w:t>Page 2</w:t>
            </w:r>
            <w:r w:rsidR="00FD3953">
              <w:t>4</w:t>
            </w:r>
          </w:p>
        </w:tc>
      </w:tr>
      <w:tr w:rsidR="00955D59" w:rsidRPr="002B1655" w14:paraId="47253412" w14:textId="77777777" w:rsidTr="00E24303">
        <w:trPr>
          <w:cantSplit/>
          <w:trHeight w:val="686"/>
        </w:trPr>
        <w:tc>
          <w:tcPr>
            <w:tcW w:w="9356"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Hyperlink"/>
                </w:rPr>
                <w:t>http://www.biomedcentral.com/getpublished/editorial-policies#competing+interests</w:t>
              </w:r>
            </w:hyperlink>
            <w:r w:rsidR="009456E4" w:rsidRPr="008408EC">
              <w:t xml:space="preserve"> </w:t>
            </w:r>
          </w:p>
        </w:tc>
        <w:tc>
          <w:tcPr>
            <w:tcW w:w="1276" w:type="dxa"/>
          </w:tcPr>
          <w:p w14:paraId="454019A9" w14:textId="5B2CA80E" w:rsidR="00EC06A0" w:rsidRPr="008408EC" w:rsidRDefault="0014581B" w:rsidP="00540F20">
            <w:pPr>
              <w:spacing w:after="0" w:line="240" w:lineRule="auto"/>
            </w:pPr>
            <w:r>
              <w:t>Page 2</w:t>
            </w:r>
            <w:r w:rsidR="00FD3953">
              <w:t>3</w:t>
            </w:r>
          </w:p>
        </w:tc>
      </w:tr>
      <w:tr w:rsidR="003E0092" w:rsidRPr="002B1655" w14:paraId="4FFD2B65" w14:textId="77777777" w:rsidTr="00E24303">
        <w:trPr>
          <w:cantSplit/>
        </w:trPr>
        <w:tc>
          <w:tcPr>
            <w:tcW w:w="9356"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Hyperlink"/>
                </w:rPr>
                <w:t>https://chiromt.biomedcentral.com/submission-guidelines/preparing-your-manuscript</w:t>
              </w:r>
            </w:hyperlink>
          </w:p>
        </w:tc>
        <w:tc>
          <w:tcPr>
            <w:tcW w:w="1276" w:type="dxa"/>
          </w:tcPr>
          <w:p w14:paraId="49BC184D" w14:textId="02B1C4E0" w:rsidR="003E0092" w:rsidRPr="008408EC" w:rsidRDefault="00293E8D" w:rsidP="00C56458">
            <w:pPr>
              <w:spacing w:after="0" w:line="240" w:lineRule="auto"/>
            </w:pPr>
            <w:r>
              <w:t>N/A</w:t>
            </w:r>
          </w:p>
        </w:tc>
      </w:tr>
      <w:tr w:rsidR="00955D59" w:rsidRPr="002B1655" w14:paraId="4DC33073" w14:textId="77777777" w:rsidTr="00E24303">
        <w:trPr>
          <w:cantSplit/>
        </w:trPr>
        <w:tc>
          <w:tcPr>
            <w:tcW w:w="9356" w:type="dxa"/>
          </w:tcPr>
          <w:p w14:paraId="794B81E8" w14:textId="64FCD712" w:rsidR="003E0092" w:rsidRPr="008408EC" w:rsidRDefault="006C74BF" w:rsidP="00E24303">
            <w:pPr>
              <w:spacing w:after="80" w:line="240" w:lineRule="auto"/>
            </w:pPr>
            <w:proofErr w:type="gramStart"/>
            <w:r w:rsidRPr="008408EC">
              <w:rPr>
                <w:b/>
              </w:rPr>
              <w:t>PROOF READ</w:t>
            </w:r>
            <w:proofErr w:type="gramEnd"/>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276" w:type="dxa"/>
          </w:tcPr>
          <w:p w14:paraId="60C3ACA5" w14:textId="78DA78EC" w:rsidR="00EC06A0" w:rsidRPr="008408EC" w:rsidRDefault="00293E8D" w:rsidP="00540F20">
            <w:pPr>
              <w:spacing w:after="0" w:line="240" w:lineRule="auto"/>
            </w:pPr>
            <w:r>
              <w:t>x</w:t>
            </w:r>
          </w:p>
        </w:tc>
      </w:tr>
      <w:tr w:rsidR="00955D59" w:rsidRPr="002B1655" w14:paraId="3F2162EA" w14:textId="77777777" w:rsidTr="00E24303">
        <w:trPr>
          <w:cantSplit/>
        </w:trPr>
        <w:tc>
          <w:tcPr>
            <w:tcW w:w="9356"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Pr>
          <w:p w14:paraId="64C6F13B" w14:textId="24DCEDDA" w:rsidR="00EC06A0" w:rsidRPr="008408EC" w:rsidRDefault="00293E8D" w:rsidP="00540F20">
            <w:pPr>
              <w:spacing w:after="0" w:line="240" w:lineRule="auto"/>
            </w:pPr>
            <w:r>
              <w:t>Page 2</w:t>
            </w:r>
            <w:r w:rsidR="006F1907">
              <w:t>4</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F9F42" w14:textId="77777777" w:rsidR="00827017" w:rsidRDefault="00827017" w:rsidP="00E24303">
      <w:pPr>
        <w:spacing w:after="0" w:line="240" w:lineRule="auto"/>
      </w:pPr>
      <w:r>
        <w:separator/>
      </w:r>
    </w:p>
  </w:endnote>
  <w:endnote w:type="continuationSeparator" w:id="0">
    <w:p w14:paraId="283EA6B4" w14:textId="77777777" w:rsidR="00827017" w:rsidRDefault="00827017" w:rsidP="00E24303">
      <w:pPr>
        <w:spacing w:after="0" w:line="240" w:lineRule="auto"/>
      </w:pPr>
      <w:r>
        <w:continuationSeparator/>
      </w:r>
    </w:p>
  </w:endnote>
  <w:endnote w:type="continuationNotice" w:id="1">
    <w:p w14:paraId="131F82D2" w14:textId="77777777" w:rsidR="00827017" w:rsidRDefault="008270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08B8" w14:textId="39DF079B" w:rsidR="00E24303" w:rsidRPr="00E24303" w:rsidRDefault="00E24303" w:rsidP="00E24303">
    <w:pPr>
      <w:pStyle w:val="Sidefod"/>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347A5" w14:textId="3C33A930" w:rsidR="00E24303" w:rsidRDefault="00E24303" w:rsidP="00E24303">
    <w:pPr>
      <w:pStyle w:val="Sidefod"/>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78E58" w14:textId="77777777" w:rsidR="00827017" w:rsidRDefault="00827017" w:rsidP="00E24303">
      <w:pPr>
        <w:spacing w:after="0" w:line="240" w:lineRule="auto"/>
      </w:pPr>
      <w:r>
        <w:separator/>
      </w:r>
    </w:p>
  </w:footnote>
  <w:footnote w:type="continuationSeparator" w:id="0">
    <w:p w14:paraId="04363568" w14:textId="77777777" w:rsidR="00827017" w:rsidRDefault="00827017" w:rsidP="00E24303">
      <w:pPr>
        <w:spacing w:after="0" w:line="240" w:lineRule="auto"/>
      </w:pPr>
      <w:r>
        <w:continuationSeparator/>
      </w:r>
    </w:p>
  </w:footnote>
  <w:footnote w:type="continuationNotice" w:id="1">
    <w:p w14:paraId="04236BD4" w14:textId="77777777" w:rsidR="00827017" w:rsidRDefault="0082701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31ADD"/>
    <w:rsid w:val="0003217F"/>
    <w:rsid w:val="00042700"/>
    <w:rsid w:val="00046D25"/>
    <w:rsid w:val="00067FCC"/>
    <w:rsid w:val="000714D5"/>
    <w:rsid w:val="00081D34"/>
    <w:rsid w:val="000870A2"/>
    <w:rsid w:val="00094113"/>
    <w:rsid w:val="000C1139"/>
    <w:rsid w:val="000E39D1"/>
    <w:rsid w:val="0010295E"/>
    <w:rsid w:val="00106391"/>
    <w:rsid w:val="0012304D"/>
    <w:rsid w:val="001236E1"/>
    <w:rsid w:val="00143605"/>
    <w:rsid w:val="0014581B"/>
    <w:rsid w:val="00146FDA"/>
    <w:rsid w:val="001500E3"/>
    <w:rsid w:val="00152D28"/>
    <w:rsid w:val="001624E9"/>
    <w:rsid w:val="00190E22"/>
    <w:rsid w:val="001A1A8A"/>
    <w:rsid w:val="001B49F2"/>
    <w:rsid w:val="001B6287"/>
    <w:rsid w:val="001C4E07"/>
    <w:rsid w:val="001D366C"/>
    <w:rsid w:val="0020043E"/>
    <w:rsid w:val="002029DF"/>
    <w:rsid w:val="00203353"/>
    <w:rsid w:val="00233746"/>
    <w:rsid w:val="0023632D"/>
    <w:rsid w:val="0024558B"/>
    <w:rsid w:val="00263121"/>
    <w:rsid w:val="00263F00"/>
    <w:rsid w:val="0026648A"/>
    <w:rsid w:val="0026794A"/>
    <w:rsid w:val="00270060"/>
    <w:rsid w:val="002702D2"/>
    <w:rsid w:val="00293E8D"/>
    <w:rsid w:val="002A38A4"/>
    <w:rsid w:val="002A5D9C"/>
    <w:rsid w:val="002A694E"/>
    <w:rsid w:val="002A755E"/>
    <w:rsid w:val="002B07DD"/>
    <w:rsid w:val="002B1655"/>
    <w:rsid w:val="002B232C"/>
    <w:rsid w:val="002C09C9"/>
    <w:rsid w:val="002D2B74"/>
    <w:rsid w:val="002D2CCD"/>
    <w:rsid w:val="002F1010"/>
    <w:rsid w:val="002F2F5E"/>
    <w:rsid w:val="00300F04"/>
    <w:rsid w:val="00316B57"/>
    <w:rsid w:val="0032712C"/>
    <w:rsid w:val="00330262"/>
    <w:rsid w:val="00364B49"/>
    <w:rsid w:val="00371BC5"/>
    <w:rsid w:val="00374172"/>
    <w:rsid w:val="003747CA"/>
    <w:rsid w:val="003825CF"/>
    <w:rsid w:val="00390595"/>
    <w:rsid w:val="003A2EDA"/>
    <w:rsid w:val="003B2D9A"/>
    <w:rsid w:val="003C1022"/>
    <w:rsid w:val="003D7DEA"/>
    <w:rsid w:val="003E0092"/>
    <w:rsid w:val="00400849"/>
    <w:rsid w:val="004019FB"/>
    <w:rsid w:val="00402602"/>
    <w:rsid w:val="004104E8"/>
    <w:rsid w:val="00425950"/>
    <w:rsid w:val="00426F31"/>
    <w:rsid w:val="004309F6"/>
    <w:rsid w:val="00433BA4"/>
    <w:rsid w:val="004B2326"/>
    <w:rsid w:val="004C18C8"/>
    <w:rsid w:val="004C5CD5"/>
    <w:rsid w:val="004D5E12"/>
    <w:rsid w:val="004E374A"/>
    <w:rsid w:val="004F03F9"/>
    <w:rsid w:val="004F18FB"/>
    <w:rsid w:val="004F6E0D"/>
    <w:rsid w:val="00502A27"/>
    <w:rsid w:val="0051374E"/>
    <w:rsid w:val="005209E1"/>
    <w:rsid w:val="00535811"/>
    <w:rsid w:val="00540F20"/>
    <w:rsid w:val="005745E7"/>
    <w:rsid w:val="0059188D"/>
    <w:rsid w:val="005A11AE"/>
    <w:rsid w:val="005B7CD0"/>
    <w:rsid w:val="005B7D77"/>
    <w:rsid w:val="005D2440"/>
    <w:rsid w:val="005E1279"/>
    <w:rsid w:val="005F195B"/>
    <w:rsid w:val="005F6F46"/>
    <w:rsid w:val="006275BD"/>
    <w:rsid w:val="00627A2F"/>
    <w:rsid w:val="00630429"/>
    <w:rsid w:val="00631FCA"/>
    <w:rsid w:val="00655610"/>
    <w:rsid w:val="006830C1"/>
    <w:rsid w:val="00692D42"/>
    <w:rsid w:val="006A08E0"/>
    <w:rsid w:val="006A2339"/>
    <w:rsid w:val="006A4CB3"/>
    <w:rsid w:val="006B7BF2"/>
    <w:rsid w:val="006C1E5A"/>
    <w:rsid w:val="006C74BF"/>
    <w:rsid w:val="006D18AF"/>
    <w:rsid w:val="006E2A5A"/>
    <w:rsid w:val="006F1907"/>
    <w:rsid w:val="006F407B"/>
    <w:rsid w:val="006F5BB4"/>
    <w:rsid w:val="00722669"/>
    <w:rsid w:val="00735733"/>
    <w:rsid w:val="00737DBB"/>
    <w:rsid w:val="0074303B"/>
    <w:rsid w:val="00770987"/>
    <w:rsid w:val="0077245F"/>
    <w:rsid w:val="007A0798"/>
    <w:rsid w:val="007A2750"/>
    <w:rsid w:val="007B1C4C"/>
    <w:rsid w:val="007B27D6"/>
    <w:rsid w:val="007B7F67"/>
    <w:rsid w:val="007D40B1"/>
    <w:rsid w:val="007F4F55"/>
    <w:rsid w:val="007F77CA"/>
    <w:rsid w:val="00802842"/>
    <w:rsid w:val="00815701"/>
    <w:rsid w:val="008167DD"/>
    <w:rsid w:val="008230D2"/>
    <w:rsid w:val="00827017"/>
    <w:rsid w:val="00832DE4"/>
    <w:rsid w:val="008408EC"/>
    <w:rsid w:val="00850AE8"/>
    <w:rsid w:val="008535B7"/>
    <w:rsid w:val="00863086"/>
    <w:rsid w:val="0089400D"/>
    <w:rsid w:val="00895C97"/>
    <w:rsid w:val="008A357D"/>
    <w:rsid w:val="008A7E11"/>
    <w:rsid w:val="008D36F1"/>
    <w:rsid w:val="008F32EA"/>
    <w:rsid w:val="00901800"/>
    <w:rsid w:val="009047AF"/>
    <w:rsid w:val="0091356B"/>
    <w:rsid w:val="009363C7"/>
    <w:rsid w:val="00936AA1"/>
    <w:rsid w:val="00941CE7"/>
    <w:rsid w:val="009456E4"/>
    <w:rsid w:val="00947C92"/>
    <w:rsid w:val="00955D59"/>
    <w:rsid w:val="00974261"/>
    <w:rsid w:val="009767D9"/>
    <w:rsid w:val="00984B5D"/>
    <w:rsid w:val="00993917"/>
    <w:rsid w:val="00994E29"/>
    <w:rsid w:val="00997C9F"/>
    <w:rsid w:val="009A4534"/>
    <w:rsid w:val="009A539E"/>
    <w:rsid w:val="009C6CD0"/>
    <w:rsid w:val="009E0600"/>
    <w:rsid w:val="009E3358"/>
    <w:rsid w:val="00A133FA"/>
    <w:rsid w:val="00A41C30"/>
    <w:rsid w:val="00A768B9"/>
    <w:rsid w:val="00A81D9A"/>
    <w:rsid w:val="00A86338"/>
    <w:rsid w:val="00A95E65"/>
    <w:rsid w:val="00AA402F"/>
    <w:rsid w:val="00AA6545"/>
    <w:rsid w:val="00AA6751"/>
    <w:rsid w:val="00AD13D9"/>
    <w:rsid w:val="00AD6D88"/>
    <w:rsid w:val="00AD6E6B"/>
    <w:rsid w:val="00AE0A58"/>
    <w:rsid w:val="00B06807"/>
    <w:rsid w:val="00B4529A"/>
    <w:rsid w:val="00B558FF"/>
    <w:rsid w:val="00B71741"/>
    <w:rsid w:val="00B71E65"/>
    <w:rsid w:val="00B928D7"/>
    <w:rsid w:val="00BA3BD8"/>
    <w:rsid w:val="00BA5817"/>
    <w:rsid w:val="00BB2291"/>
    <w:rsid w:val="00BC4E06"/>
    <w:rsid w:val="00BF2640"/>
    <w:rsid w:val="00C17678"/>
    <w:rsid w:val="00C23864"/>
    <w:rsid w:val="00C33714"/>
    <w:rsid w:val="00C43B4A"/>
    <w:rsid w:val="00C45285"/>
    <w:rsid w:val="00C47D53"/>
    <w:rsid w:val="00C53265"/>
    <w:rsid w:val="00C5386F"/>
    <w:rsid w:val="00C77AC1"/>
    <w:rsid w:val="00C928EE"/>
    <w:rsid w:val="00C95EBF"/>
    <w:rsid w:val="00CA540B"/>
    <w:rsid w:val="00CB6111"/>
    <w:rsid w:val="00CC06D2"/>
    <w:rsid w:val="00CC4658"/>
    <w:rsid w:val="00CD1B05"/>
    <w:rsid w:val="00CD3F50"/>
    <w:rsid w:val="00CE34C6"/>
    <w:rsid w:val="00CE71E5"/>
    <w:rsid w:val="00D0216F"/>
    <w:rsid w:val="00D02F7E"/>
    <w:rsid w:val="00D1316D"/>
    <w:rsid w:val="00D51C93"/>
    <w:rsid w:val="00D72252"/>
    <w:rsid w:val="00D738CF"/>
    <w:rsid w:val="00D80FCF"/>
    <w:rsid w:val="00D902F9"/>
    <w:rsid w:val="00DB649A"/>
    <w:rsid w:val="00DB672E"/>
    <w:rsid w:val="00DC2ECA"/>
    <w:rsid w:val="00DE1F26"/>
    <w:rsid w:val="00E24303"/>
    <w:rsid w:val="00E25851"/>
    <w:rsid w:val="00E349FD"/>
    <w:rsid w:val="00E3658F"/>
    <w:rsid w:val="00E47C18"/>
    <w:rsid w:val="00E55F4A"/>
    <w:rsid w:val="00E93517"/>
    <w:rsid w:val="00E97640"/>
    <w:rsid w:val="00EA7A74"/>
    <w:rsid w:val="00EB0B0A"/>
    <w:rsid w:val="00EC06A0"/>
    <w:rsid w:val="00EC591B"/>
    <w:rsid w:val="00ED0F8E"/>
    <w:rsid w:val="00EE5EF2"/>
    <w:rsid w:val="00EF7401"/>
    <w:rsid w:val="00F16AAC"/>
    <w:rsid w:val="00F31671"/>
    <w:rsid w:val="00F41066"/>
    <w:rsid w:val="00F42202"/>
    <w:rsid w:val="00F43F0F"/>
    <w:rsid w:val="00F708F9"/>
    <w:rsid w:val="00F77DF6"/>
    <w:rsid w:val="00F83C03"/>
    <w:rsid w:val="00F8698E"/>
    <w:rsid w:val="00F9580A"/>
    <w:rsid w:val="00F97C3E"/>
    <w:rsid w:val="00FA2068"/>
    <w:rsid w:val="00FA54C0"/>
    <w:rsid w:val="00FA7D3B"/>
    <w:rsid w:val="00FB4B0E"/>
    <w:rsid w:val="00FD1A1D"/>
    <w:rsid w:val="00FD3953"/>
    <w:rsid w:val="00FE3645"/>
    <w:rsid w:val="00FF009D"/>
    <w:rsid w:val="00FF1A39"/>
    <w:rsid w:val="00FF2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41066"/>
    <w:pPr>
      <w:spacing w:after="200" w:line="276" w:lineRule="auto"/>
    </w:pPr>
    <w:rPr>
      <w:rFonts w:eastAsia="Times New Roman"/>
      <w:sz w:val="22"/>
      <w:szCs w:val="22"/>
      <w:lang w:val="en-AU"/>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Markeringsbobletekst">
    <w:name w:val="Balloon Text"/>
    <w:basedOn w:val="Normal"/>
    <w:link w:val="MarkeringsbobletekstTegn"/>
    <w:semiHidden/>
    <w:rsid w:val="00BF2640"/>
    <w:pPr>
      <w:spacing w:after="0" w:line="240" w:lineRule="auto"/>
    </w:pPr>
    <w:rPr>
      <w:rFonts w:ascii="Tahoma" w:hAnsi="Tahoma" w:cs="Tahoma"/>
      <w:sz w:val="16"/>
      <w:szCs w:val="16"/>
    </w:rPr>
  </w:style>
  <w:style w:type="character" w:customStyle="1" w:styleId="MarkeringsbobletekstTegn">
    <w:name w:val="Markeringsbobletekst Tegn"/>
    <w:link w:val="Markeringsbobletekst"/>
    <w:semiHidden/>
    <w:locked/>
    <w:rsid w:val="00BF2640"/>
    <w:rPr>
      <w:rFonts w:ascii="Tahoma" w:hAnsi="Tahoma" w:cs="Tahoma"/>
      <w:sz w:val="16"/>
      <w:szCs w:val="16"/>
    </w:rPr>
  </w:style>
  <w:style w:type="character" w:styleId="BesgtLink">
    <w:name w:val="FollowedHyperlink"/>
    <w:rsid w:val="002A694E"/>
    <w:rPr>
      <w:color w:val="800080"/>
      <w:u w:val="single"/>
    </w:rPr>
  </w:style>
  <w:style w:type="paragraph" w:styleId="Listeafsnit">
    <w:name w:val="List Paragraph"/>
    <w:basedOn w:val="Normal"/>
    <w:uiPriority w:val="72"/>
    <w:unhideWhenUsed/>
    <w:rsid w:val="002F1010"/>
    <w:pPr>
      <w:ind w:left="720"/>
      <w:contextualSpacing/>
    </w:pPr>
  </w:style>
  <w:style w:type="character" w:styleId="Ulstomtale">
    <w:name w:val="Unresolved Mention"/>
    <w:basedOn w:val="Standardskrifttypeiafsnit"/>
    <w:rsid w:val="002F1010"/>
    <w:rPr>
      <w:color w:val="808080"/>
      <w:shd w:val="clear" w:color="auto" w:fill="E6E6E6"/>
    </w:rPr>
  </w:style>
  <w:style w:type="paragraph" w:styleId="Sidehoved">
    <w:name w:val="header"/>
    <w:basedOn w:val="Normal"/>
    <w:link w:val="SidehovedTegn"/>
    <w:rsid w:val="00E24303"/>
    <w:pPr>
      <w:tabs>
        <w:tab w:val="center" w:pos="4513"/>
        <w:tab w:val="right" w:pos="9026"/>
      </w:tabs>
      <w:spacing w:after="0" w:line="240" w:lineRule="auto"/>
    </w:pPr>
  </w:style>
  <w:style w:type="character" w:customStyle="1" w:styleId="SidehovedTegn">
    <w:name w:val="Sidehoved Tegn"/>
    <w:basedOn w:val="Standardskrifttypeiafsnit"/>
    <w:link w:val="Sidehoved"/>
    <w:rsid w:val="00E24303"/>
    <w:rPr>
      <w:rFonts w:eastAsia="Times New Roman"/>
      <w:sz w:val="22"/>
      <w:szCs w:val="22"/>
      <w:lang w:val="en-AU"/>
    </w:rPr>
  </w:style>
  <w:style w:type="paragraph" w:styleId="Sidefod">
    <w:name w:val="footer"/>
    <w:basedOn w:val="Normal"/>
    <w:link w:val="SidefodTegn"/>
    <w:rsid w:val="00E24303"/>
    <w:pPr>
      <w:tabs>
        <w:tab w:val="center" w:pos="4513"/>
        <w:tab w:val="right" w:pos="9026"/>
      </w:tabs>
      <w:spacing w:after="0" w:line="240" w:lineRule="auto"/>
    </w:pPr>
  </w:style>
  <w:style w:type="character" w:customStyle="1" w:styleId="SidefodTegn">
    <w:name w:val="Sidefod Tegn"/>
    <w:basedOn w:val="Standardskrifttypeiafsnit"/>
    <w:link w:val="Sidefod"/>
    <w:rsid w:val="00E24303"/>
    <w:rPr>
      <w:rFonts w:eastAsia="Times New Roman"/>
      <w:sz w:val="22"/>
      <w:szCs w:val="22"/>
      <w:lang w:val="en-AU"/>
    </w:rPr>
  </w:style>
  <w:style w:type="paragraph" w:styleId="Korrektur">
    <w:name w:val="Revision"/>
    <w:hidden/>
    <w:uiPriority w:val="71"/>
    <w:unhideWhenUsed/>
    <w:rsid w:val="007D40B1"/>
    <w:rPr>
      <w:rFonts w:eastAsia="Times New Roman"/>
      <w:sz w:val="22"/>
      <w:szCs w:val="22"/>
      <w:lang w:val="en-AU"/>
    </w:rPr>
  </w:style>
  <w:style w:type="character" w:styleId="Kommentarhenvisning">
    <w:name w:val="annotation reference"/>
    <w:basedOn w:val="Standardskrifttypeiafsnit"/>
    <w:rsid w:val="003C1022"/>
    <w:rPr>
      <w:sz w:val="16"/>
      <w:szCs w:val="16"/>
    </w:rPr>
  </w:style>
  <w:style w:type="paragraph" w:styleId="Kommentartekst">
    <w:name w:val="annotation text"/>
    <w:basedOn w:val="Normal"/>
    <w:link w:val="KommentartekstTegn"/>
    <w:rsid w:val="003C1022"/>
    <w:pPr>
      <w:spacing w:line="240" w:lineRule="auto"/>
    </w:pPr>
    <w:rPr>
      <w:sz w:val="20"/>
      <w:szCs w:val="20"/>
    </w:rPr>
  </w:style>
  <w:style w:type="character" w:customStyle="1" w:styleId="KommentartekstTegn">
    <w:name w:val="Kommentartekst Tegn"/>
    <w:basedOn w:val="Standardskrifttypeiafsnit"/>
    <w:link w:val="Kommentartekst"/>
    <w:rsid w:val="003C1022"/>
    <w:rPr>
      <w:rFonts w:eastAsia="Times New Roman"/>
      <w:lang w:val="en-AU"/>
    </w:rPr>
  </w:style>
  <w:style w:type="paragraph" w:styleId="Kommentaremne">
    <w:name w:val="annotation subject"/>
    <w:basedOn w:val="Kommentartekst"/>
    <w:next w:val="Kommentartekst"/>
    <w:link w:val="KommentaremneTegn"/>
    <w:rsid w:val="003C1022"/>
    <w:rPr>
      <w:b/>
      <w:bCs/>
    </w:rPr>
  </w:style>
  <w:style w:type="character" w:customStyle="1" w:styleId="KommentaremneTegn">
    <w:name w:val="Kommentaremne Tegn"/>
    <w:basedOn w:val="KommentartekstTegn"/>
    <w:link w:val="Kommentaremne"/>
    <w:rsid w:val="003C1022"/>
    <w:rPr>
      <w:rFonts w:eastAsia="Times New Roman"/>
      <w:b/>
      <w:b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2</Pages>
  <Words>737</Words>
  <Characters>6030</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6754</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Kristina Boe Dissing</cp:lastModifiedBy>
  <cp:revision>21</cp:revision>
  <cp:lastPrinted>2011-09-28T19:26:00Z</cp:lastPrinted>
  <dcterms:created xsi:type="dcterms:W3CDTF">2024-08-12T09:10:00Z</dcterms:created>
  <dcterms:modified xsi:type="dcterms:W3CDTF">2025-01-09T15:06:00Z</dcterms:modified>
</cp:coreProperties>
</file>